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E13DC" w14:textId="3A5F10B3" w:rsidR="003C5CCA" w:rsidRDefault="00B5357B" w:rsidP="007B2A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Table</w:t>
      </w:r>
      <w:r w:rsidR="003C5CCA" w:rsidRPr="002B1774">
        <w:rPr>
          <w:rFonts w:ascii="Times New Roman" w:hAnsi="Times New Roman" w:cs="Times New Roman"/>
          <w:b/>
          <w:bCs/>
        </w:rPr>
        <w:t xml:space="preserve">: </w:t>
      </w:r>
      <w:r w:rsidR="003C5CCA">
        <w:rPr>
          <w:rFonts w:ascii="Times New Roman" w:hAnsi="Times New Roman" w:cs="Times New Roman"/>
          <w:b/>
          <w:bCs/>
        </w:rPr>
        <w:t>Assessment of differential item functioning for p</w:t>
      </w:r>
      <w:r w:rsidR="003C5CCA" w:rsidRPr="002B1774">
        <w:rPr>
          <w:rFonts w:ascii="Times New Roman" w:hAnsi="Times New Roman" w:cs="Times New Roman"/>
          <w:b/>
          <w:bCs/>
        </w:rPr>
        <w:t xml:space="preserve">re vs. </w:t>
      </w:r>
      <w:proofErr w:type="gramStart"/>
      <w:r w:rsidR="003C5CCA" w:rsidRPr="002B1774">
        <w:rPr>
          <w:rFonts w:ascii="Times New Roman" w:hAnsi="Times New Roman" w:cs="Times New Roman"/>
          <w:b/>
          <w:bCs/>
        </w:rPr>
        <w:t>post-operative</w:t>
      </w:r>
      <w:proofErr w:type="gramEnd"/>
      <w:r w:rsidR="003C5CCA">
        <w:rPr>
          <w:rFonts w:ascii="Times New Roman" w:hAnsi="Times New Roman" w:cs="Times New Roman"/>
          <w:b/>
          <w:bCs/>
        </w:rPr>
        <w:t xml:space="preserve"> groups</w:t>
      </w:r>
      <w:r w:rsidR="003C5CCA">
        <w:rPr>
          <w:rFonts w:ascii="Times New Roman" w:hAnsi="Times New Roman" w:cs="Times New Roman"/>
        </w:rPr>
        <w:t xml:space="preserve">. Data analyzed through racked approach. </w:t>
      </w:r>
      <w:r w:rsidR="003C5CCA" w:rsidRPr="00E35049">
        <w:rPr>
          <w:rFonts w:ascii="Times New Roman" w:hAnsi="Times New Roman" w:cs="Times New Roman"/>
        </w:rPr>
        <w:t>Total N = 934; 38 subjects were missing at least one item response for both pre- and post-operative Catquest-9SF; subjects with missing data were still accounted for according to the conversion table</w:t>
      </w:r>
      <w:r w:rsidR="003C5CCA">
        <w:rPr>
          <w:rFonts w:ascii="Times New Roman" w:hAnsi="Times New Roman" w:cs="Times New Roman"/>
        </w:rPr>
        <w:t xml:space="preserve"> for logit scores</w:t>
      </w:r>
      <w:r w:rsidR="003C5CCA" w:rsidRPr="00E35049">
        <w:rPr>
          <w:rFonts w:ascii="Times New Roman" w:hAnsi="Times New Roman" w:cs="Times New Roman"/>
        </w:rPr>
        <w:t xml:space="preserve">. </w:t>
      </w:r>
      <w:r w:rsidR="003C5CCA">
        <w:rPr>
          <w:rFonts w:ascii="Times New Roman" w:hAnsi="Times New Roman" w:cs="Times New Roman"/>
        </w:rPr>
        <w:t>DIF: Differential item functioning. SE: Standard error.</w:t>
      </w:r>
    </w:p>
    <w:p w14:paraId="089CDEFA" w14:textId="77777777" w:rsidR="003C5CCA" w:rsidRDefault="003C5CCA" w:rsidP="003C5C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PlainTable41"/>
        <w:tblpPr w:leftFromText="180" w:rightFromText="180" w:vertAnchor="text" w:horzAnchor="margin" w:tblpX="-1095" w:tblpY="-14"/>
        <w:tblW w:w="11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1"/>
        <w:gridCol w:w="2194"/>
        <w:gridCol w:w="990"/>
        <w:gridCol w:w="1001"/>
        <w:gridCol w:w="986"/>
        <w:gridCol w:w="1216"/>
        <w:gridCol w:w="967"/>
        <w:gridCol w:w="686"/>
        <w:gridCol w:w="848"/>
        <w:gridCol w:w="768"/>
        <w:gridCol w:w="1138"/>
      </w:tblGrid>
      <w:tr w:rsidR="003C5CCA" w:rsidRPr="00DE7664" w14:paraId="0C9EC158" w14:textId="77777777" w:rsidTr="003C5C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22E0A2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DE766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Item</w:t>
            </w:r>
          </w:p>
        </w:tc>
        <w:tc>
          <w:tcPr>
            <w:tcW w:w="21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106917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DE766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Quest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9C60B5" w14:textId="77777777" w:rsidR="003C5CCA" w:rsidRDefault="003C5CCA" w:rsidP="003C5CC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IF result: group experiencing more difficulty with item</w:t>
            </w:r>
          </w:p>
        </w:tc>
        <w:tc>
          <w:tcPr>
            <w:tcW w:w="32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036F94A" w14:textId="77777777" w:rsidR="003C5CCA" w:rsidRDefault="003C5CCA" w:rsidP="003C5CC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e-Operative</w:t>
            </w:r>
          </w:p>
        </w:tc>
        <w:tc>
          <w:tcPr>
            <w:tcW w:w="25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8065730" w14:textId="77777777" w:rsidR="003C5CCA" w:rsidRDefault="003C5CCA" w:rsidP="003C5CC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ost-Operative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4B94F8" w14:textId="77777777" w:rsidR="003C5CCA" w:rsidRDefault="003C5CCA" w:rsidP="003C5CC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e vs. Post-Operative</w:t>
            </w:r>
          </w:p>
        </w:tc>
      </w:tr>
      <w:tr w:rsidR="003C5CCA" w:rsidRPr="00DE7664" w14:paraId="21A26914" w14:textId="77777777" w:rsidTr="003C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6BF8E1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21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379425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B496C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67CA958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verage logit score (# of missing data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7799193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DE766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Item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</w:t>
            </w:r>
            <w:r w:rsidRPr="00DE766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libration</w:t>
            </w:r>
            <w:r w:rsidRPr="00DE7664">
              <w:rPr>
                <w:sz w:val="18"/>
                <w:szCs w:val="18"/>
              </w:rPr>
              <w:t>†</w:t>
            </w:r>
            <w:r w:rsidRPr="00DE766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(SE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DD290DD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Relative to mean item calibration (0.82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20C4DAB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verage logit score (# of missing data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D0C7BCD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DE766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Item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</w:t>
            </w:r>
            <w:r w:rsidRPr="00DE766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libration</w:t>
            </w:r>
            <w:r w:rsidRPr="00DE7664">
              <w:rPr>
                <w:sz w:val="18"/>
                <w:szCs w:val="18"/>
              </w:rPr>
              <w:t>†</w:t>
            </w:r>
            <w:r w:rsidRPr="00DE766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(SE) 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2F649C8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Relative to mean item calibration (2.66)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793D20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DE766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Difference in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item </w:t>
            </w:r>
            <w:r w:rsidRPr="00DE766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libration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2AA254" w14:textId="77777777" w:rsidR="003C5CCA" w:rsidRPr="00DE766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ifference in average logit score</w:t>
            </w:r>
          </w:p>
        </w:tc>
      </w:tr>
      <w:tr w:rsidR="003C5CCA" w:rsidRPr="00DE7664" w14:paraId="597011FE" w14:textId="77777777" w:rsidTr="003C5CC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A5E1C7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Ca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D3945D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Difficulties in daily lif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EFA468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No DIF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82DD90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1.44 (14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7A7E21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6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5A742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E5EB4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3.43 (19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F3DD0F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4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44EBA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1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FD444F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8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326596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99</w:t>
            </w:r>
          </w:p>
        </w:tc>
      </w:tr>
      <w:tr w:rsidR="003C5CCA" w:rsidRPr="00DE7664" w14:paraId="79B037ED" w14:textId="77777777" w:rsidTr="003C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F29B2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Cb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9F6523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atisfaction with vis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F7B088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e-Op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3C0973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1.24 (13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437BE2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0.6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F477A7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9F0089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3.62 (15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E44A74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8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09374F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8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9B8C38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5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5F14DD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38</w:t>
            </w:r>
          </w:p>
        </w:tc>
      </w:tr>
      <w:tr w:rsidR="003C5CCA" w:rsidRPr="00DE7664" w14:paraId="2DECCB78" w14:textId="77777777" w:rsidTr="003C5CC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5E7089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C1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103845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Read newspaper tex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4B9CB0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ost-Op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C6DBCF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1.69 (3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EB862B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46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86DDAA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3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F28586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3.18 (9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F91316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0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5E0FAE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6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8C5424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5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8498F5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49</w:t>
            </w:r>
          </w:p>
        </w:tc>
      </w:tr>
      <w:tr w:rsidR="003C5CCA" w:rsidRPr="00DE7664" w14:paraId="202153A7" w14:textId="77777777" w:rsidTr="003C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46739D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C2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CE30A4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Recognize fac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2CDEEA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e-Op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0A0F6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2.02 (5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DBAAB4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27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306ABF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1.4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7BF36E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2.85 (2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36BF31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.4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519AEE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1.7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B19E62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1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16149B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83</w:t>
            </w:r>
          </w:p>
        </w:tc>
      </w:tr>
      <w:tr w:rsidR="003C5CCA" w:rsidRPr="00DE7664" w14:paraId="61E0140E" w14:textId="77777777" w:rsidTr="003C5CC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93033D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C3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EFFF45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ee prices when shoppin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20D82E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ost-Op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121594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1.73 (6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D2C9CD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6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947AB1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1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339B23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3.13 (10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D36874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1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5B02B5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5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83A80F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5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D2F3CF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40</w:t>
            </w:r>
          </w:p>
        </w:tc>
      </w:tr>
      <w:tr w:rsidR="003C5CCA" w:rsidRPr="00DE7664" w14:paraId="60605331" w14:textId="77777777" w:rsidTr="003C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6E49D8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C4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13C313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Walk on uneven grou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2FA76A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No DIF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365C7C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1.90 (13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86C5C1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46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5D6C9C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0.6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1C5AEF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2.97 (9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D980DB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.2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31191E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0.5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9D5947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7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7700A4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07</w:t>
            </w:r>
          </w:p>
        </w:tc>
      </w:tr>
      <w:tr w:rsidR="003C5CCA" w:rsidRPr="00DE7664" w14:paraId="59CAB18B" w14:textId="77777777" w:rsidTr="003C5CC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6460CE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C5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E2AF28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Do needlework/handicraf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664FB9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ost-Op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0D3CE7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1.93 (58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E65BCE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06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5CF1A3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0.2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AEC12C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2.93 (72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358F5A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4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C9256A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2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AD5CC7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3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CD0F24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00</w:t>
            </w:r>
          </w:p>
        </w:tc>
      </w:tr>
      <w:tr w:rsidR="003C5CCA" w:rsidRPr="00DE7664" w14:paraId="3DA1CE7B" w14:textId="77777777" w:rsidTr="003C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09F6B0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C6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49ABEF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Read text on televis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5BC2E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e-Op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20E7B6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1.56 (7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65F109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5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DC976C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3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A9EA11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3.30 (9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85744E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5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CB9DEB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0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760215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0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3AC4EE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74</w:t>
            </w:r>
          </w:p>
        </w:tc>
      </w:tr>
      <w:tr w:rsidR="003C5CCA" w:rsidRPr="00DE7664" w14:paraId="711EFF63" w14:textId="77777777" w:rsidTr="003C5CC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7B0D5E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b w:val="0"/>
                <w:bCs w:val="0"/>
                <w:color w:val="231F20"/>
                <w:sz w:val="18"/>
                <w:szCs w:val="18"/>
              </w:rPr>
              <w:t>C7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BC89F8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rry out a hobb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05B920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No DIF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9BC5C9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1.77 (18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FF7C99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1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5BC57D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0.2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B3FFF7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2B1774">
              <w:rPr>
                <w:rFonts w:ascii="Times New Roman" w:hAnsi="Times New Roman" w:cs="Times New Roman"/>
                <w:sz w:val="18"/>
                <w:szCs w:val="18"/>
              </w:rPr>
              <w:t>-3.10 (16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6F5903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8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B68E00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-0.1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725B88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E36258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7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2E5FD3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33</w:t>
            </w:r>
          </w:p>
        </w:tc>
      </w:tr>
      <w:tr w:rsidR="003C5CCA" w:rsidRPr="00DE7664" w14:paraId="38CB90E3" w14:textId="77777777" w:rsidTr="003C5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385BB8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238B46" w14:textId="77777777" w:rsidR="003C5CCA" w:rsidRPr="008F0E3A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8F0E3A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A29F59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C7E589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BD8833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8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1EAE53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12568E" w14:textId="77777777" w:rsidR="003C5CCA" w:rsidRPr="002B1774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F77F6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6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9F8F4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D06149" w14:textId="77777777" w:rsidR="003C5CCA" w:rsidRPr="00E36258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8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3113A6" w14:textId="77777777" w:rsidR="003C5CCA" w:rsidRDefault="003C5CCA" w:rsidP="003C5C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47</w:t>
            </w:r>
          </w:p>
        </w:tc>
      </w:tr>
    </w:tbl>
    <w:p w14:paraId="7482162D" w14:textId="77777777" w:rsidR="003C5CCA" w:rsidRDefault="003C5CCA" w:rsidP="003C5CCA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3D99A1A7" w14:textId="77777777" w:rsidR="003C5CCA" w:rsidRDefault="003C5CCA" w:rsidP="003C5CCA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49DB4D52" w14:textId="77777777" w:rsidR="003C5CCA" w:rsidRDefault="003C5CCA" w:rsidP="003C5CCA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7D3231D4" w14:textId="77777777" w:rsidR="003C5CCA" w:rsidRDefault="003C5CCA" w:rsidP="003C5CCA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09AE9991" w14:textId="77777777" w:rsidR="003C5CCA" w:rsidRDefault="003C5CCA" w:rsidP="003C5CCA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0A45F36C" w14:textId="77777777" w:rsidR="003C5CCA" w:rsidRDefault="003C5CCA" w:rsidP="003C5CCA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38981C00" w14:textId="77777777" w:rsidR="003C5CCA" w:rsidRDefault="003C5CCA" w:rsidP="003C5CCA">
      <w:pPr>
        <w:autoSpaceDE w:val="0"/>
        <w:autoSpaceDN w:val="0"/>
        <w:adjustRightInd w:val="0"/>
        <w:spacing w:after="0" w:line="240" w:lineRule="auto"/>
        <w:ind w:right="49"/>
        <w:rPr>
          <w:rFonts w:ascii="Times New Roman" w:hAnsi="Times New Roman" w:cs="Times New Roman"/>
        </w:rPr>
      </w:pPr>
    </w:p>
    <w:p w14:paraId="53970D5B" w14:textId="77777777" w:rsidR="009F746F" w:rsidRDefault="009F746F"/>
    <w:sectPr w:rsidR="009F7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CCA"/>
    <w:rsid w:val="003C5CCA"/>
    <w:rsid w:val="007B2AEA"/>
    <w:rsid w:val="009F746F"/>
    <w:rsid w:val="00B5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F06AA"/>
  <w15:chartTrackingRefBased/>
  <w15:docId w15:val="{D29ADDE0-D17B-4BD3-870A-DA5DE4A59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3C5CCA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3C5C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banovski</dc:creator>
  <cp:keywords/>
  <dc:description/>
  <cp:lastModifiedBy>Anna Kabanovski</cp:lastModifiedBy>
  <cp:revision>3</cp:revision>
  <dcterms:created xsi:type="dcterms:W3CDTF">2021-08-04T01:57:00Z</dcterms:created>
  <dcterms:modified xsi:type="dcterms:W3CDTF">2022-04-26T22:03:00Z</dcterms:modified>
</cp:coreProperties>
</file>